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638BC" w14:textId="4AC0819B" w:rsidR="0003662C" w:rsidRPr="00BB62D9" w:rsidRDefault="0003662C">
      <w:pPr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3"/>
      <w:bookmarkStart w:id="1" w:name="OLE_LINK4"/>
      <w:r w:rsidRPr="00BB62D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Pr="00BB62D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Pr="00BB62D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1</w:t>
      </w:r>
      <w:r w:rsidRPr="00BB62D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Pr="00BB62D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Information </w:t>
      </w:r>
      <w:r w:rsidRPr="00BB62D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</w:t>
      </w:r>
      <w:r w:rsidRPr="00BB62D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BB62D9">
        <w:rPr>
          <w:rFonts w:ascii="Times New Roman" w:eastAsia="宋体" w:hAnsi="宋体" w:cs="Times New Roman"/>
          <w:b/>
          <w:bCs/>
          <w:i/>
          <w:color w:val="000000"/>
          <w:sz w:val="24"/>
          <w:szCs w:val="24"/>
        </w:rPr>
        <w:t xml:space="preserve">B. </w:t>
      </w:r>
      <w:proofErr w:type="spellStart"/>
      <w:r w:rsidR="00BB62D9" w:rsidRPr="00BB62D9">
        <w:rPr>
          <w:rFonts w:ascii="Times New Roman" w:eastAsia="宋体" w:hAnsi="宋体" w:cs="Times New Roman" w:hint="eastAsia"/>
          <w:b/>
          <w:bCs/>
          <w:i/>
          <w:color w:val="000000"/>
          <w:sz w:val="24"/>
          <w:szCs w:val="24"/>
        </w:rPr>
        <w:t>r</w:t>
      </w:r>
      <w:r w:rsidRPr="00BB62D9">
        <w:rPr>
          <w:rFonts w:ascii="Times New Roman" w:eastAsia="宋体" w:hAnsi="宋体" w:cs="Times New Roman"/>
          <w:b/>
          <w:bCs/>
          <w:i/>
          <w:color w:val="000000"/>
          <w:sz w:val="24"/>
          <w:szCs w:val="24"/>
        </w:rPr>
        <w:t>apa</w:t>
      </w:r>
      <w:proofErr w:type="spellEnd"/>
      <w:r w:rsidRPr="00BB62D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BB62D9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  <w:lang w:eastAsia="en-US"/>
        </w:rPr>
        <w:t>SWEET</w:t>
      </w:r>
      <w:r w:rsidRPr="00BB62D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genes</w:t>
      </w:r>
      <w:bookmarkEnd w:id="0"/>
      <w:bookmarkEnd w:id="1"/>
    </w:p>
    <w:tbl>
      <w:tblPr>
        <w:tblW w:w="12740" w:type="dxa"/>
        <w:tblInd w:w="93" w:type="dxa"/>
        <w:tblLook w:val="04A0" w:firstRow="1" w:lastRow="0" w:firstColumn="1" w:lastColumn="0" w:noHBand="0" w:noVBand="1"/>
      </w:tblPr>
      <w:tblGrid>
        <w:gridCol w:w="1171"/>
        <w:gridCol w:w="960"/>
        <w:gridCol w:w="1284"/>
        <w:gridCol w:w="1920"/>
        <w:gridCol w:w="572"/>
        <w:gridCol w:w="590"/>
        <w:gridCol w:w="1411"/>
        <w:gridCol w:w="1237"/>
        <w:gridCol w:w="686"/>
        <w:gridCol w:w="643"/>
        <w:gridCol w:w="1180"/>
        <w:gridCol w:w="1086"/>
      </w:tblGrid>
      <w:tr w:rsidR="0003662C" w:rsidRPr="005D5FF5" w14:paraId="2C48FCCB" w14:textId="77777777" w:rsidTr="00BB62D9">
        <w:trPr>
          <w:trHeight w:val="630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B788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08DE" w14:textId="2B2501A1" w:rsidR="0003662C" w:rsidRPr="005D5FF5" w:rsidRDefault="003C339A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C339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 accession No.</w:t>
            </w:r>
            <w:r w:rsidR="0003662C"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FE6D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Chromosomal location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8B1A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Location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4602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xo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9CE7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MD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2E00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MtN3/saliva (PQ-loop repeat) domain position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9784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Theoretical </w:t>
            </w:r>
            <w:proofErr w:type="spellStart"/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I</w:t>
            </w:r>
            <w:proofErr w:type="spellEnd"/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/Mw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8593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  length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384DF" w14:textId="5072ED83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A</w:t>
            </w:r>
            <w:r w:rsidR="00BB62D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lengt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D3C7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-valu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4CEA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rabidopsis homologous</w:t>
            </w:r>
          </w:p>
        </w:tc>
      </w:tr>
      <w:tr w:rsidR="0003662C" w:rsidRPr="005D5FF5" w14:paraId="253B9EE2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B19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D06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179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3A5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BCF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31013..85322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899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8BD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DDF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-94,131-2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3A8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30 / 27185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D81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ABE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DB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7D8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1G21460</w:t>
            </w:r>
          </w:p>
        </w:tc>
      </w:tr>
      <w:tr w:rsidR="0003662C" w:rsidRPr="005D5FF5" w14:paraId="0C589091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05F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A19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164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9F1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D86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617578..176188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816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070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935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-94,131-2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D9C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9 / 28837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B1A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733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13B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54A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1G21460</w:t>
            </w:r>
          </w:p>
        </w:tc>
      </w:tr>
      <w:tr w:rsidR="0003662C" w:rsidRPr="005D5FF5" w14:paraId="6E6390D9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D4E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888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15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634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A80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5</w:t>
            </w:r>
            <w:bookmarkStart w:id="2" w:name="_GoBack"/>
            <w:bookmarkEnd w:id="2"/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930..235785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FDB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16A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900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-104,138-2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A08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59 / 26567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21E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547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45F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90B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14770</w:t>
            </w:r>
          </w:p>
        </w:tc>
      </w:tr>
      <w:tr w:rsidR="0003662C" w:rsidRPr="005D5FF5" w14:paraId="03DCFF31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C2E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EB5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73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3C5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E57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002455..210037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FCD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B2A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7AF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-104,138-2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439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6 / 24077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432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215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DF9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e-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826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14770</w:t>
            </w:r>
          </w:p>
        </w:tc>
      </w:tr>
      <w:tr w:rsidR="0003662C" w:rsidRPr="005D5FF5" w14:paraId="4029F6F2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B6B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CD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26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8B4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81E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69617..73710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385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F92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8EA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-97,133-2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B68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71 / 29327.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B63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D71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4B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DD5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53190</w:t>
            </w:r>
          </w:p>
        </w:tc>
      </w:tr>
      <w:tr w:rsidR="0003662C" w:rsidRPr="005D5FF5" w14:paraId="1293FAEF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7F6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67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030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790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C84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464198..5465848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375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111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B5B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-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DC5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64 / 21593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D6C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CD6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20A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e-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0CB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53190</w:t>
            </w:r>
          </w:p>
        </w:tc>
      </w:tr>
      <w:tr w:rsidR="0003662C" w:rsidRPr="005D5FF5" w14:paraId="3ACCADD8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566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98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53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923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34E" w14:textId="6C32846D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145739..211474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95E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A93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C5E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98,132-2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B1A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7 / 27488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E8A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13C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98B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C14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28007</w:t>
            </w:r>
          </w:p>
        </w:tc>
      </w:tr>
      <w:tr w:rsidR="0003662C" w:rsidRPr="005D5FF5" w14:paraId="7734581A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0F8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87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330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898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C54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295276..222970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085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B97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C52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98,133-2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2DA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94 / 27416.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142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5C3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4C1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412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28007</w:t>
            </w:r>
          </w:p>
        </w:tc>
      </w:tr>
      <w:tr w:rsidR="0003662C" w:rsidRPr="005D5FF5" w14:paraId="189C4B6D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C7D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809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358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C40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4D6" w14:textId="1218493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53202..37547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3CD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01E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208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-94,132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056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4 / 27300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02A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B06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992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9F0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62850</w:t>
            </w:r>
          </w:p>
        </w:tc>
      </w:tr>
      <w:tr w:rsidR="0003662C" w:rsidRPr="005D5FF5" w14:paraId="2B1CCD37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487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31E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92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3C3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0CF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812459..258138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000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F12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42D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-94,132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549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5 / 26971.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9D7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AC3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160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DA1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62850</w:t>
            </w:r>
          </w:p>
        </w:tc>
      </w:tr>
      <w:tr w:rsidR="0003662C" w:rsidRPr="005D5FF5" w14:paraId="25E02C2B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874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A6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92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C3A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5F4" w14:textId="731CDAAF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820140..2582157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304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0E4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792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-94,132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136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4 / 26826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082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4AD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DF3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206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62850</w:t>
            </w:r>
          </w:p>
        </w:tc>
      </w:tr>
      <w:tr w:rsidR="0003662C" w:rsidRPr="005D5FF5" w14:paraId="2A110B44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472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CC0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352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1EF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01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467275..164688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C28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B99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E22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-99,136-2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C07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62 / 27362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8E5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814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86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1B8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4G10850</w:t>
            </w:r>
          </w:p>
        </w:tc>
      </w:tr>
      <w:tr w:rsidR="0003662C" w:rsidRPr="005D5FF5" w14:paraId="6D897E78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FCA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16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007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84D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207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02139..127038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52B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EAD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AC2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-100,137-1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15E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3 / 19580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F7D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FB2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9BC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e-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D2E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4G10850</w:t>
            </w:r>
          </w:p>
        </w:tc>
      </w:tr>
      <w:tr w:rsidR="0003662C" w:rsidRPr="005D5FF5" w14:paraId="5361950F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B54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766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55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3E4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2B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77927..79792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1B9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897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5B7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-98,135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18D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97 / 26793.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475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022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12C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e-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FA8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40260</w:t>
            </w:r>
          </w:p>
        </w:tc>
      </w:tr>
      <w:tr w:rsidR="0003662C" w:rsidRPr="005D5FF5" w14:paraId="57611299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4AF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FDB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001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309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0C4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54182..93556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466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8BA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3BF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-98,132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4D3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8 / 30125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73C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290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D0E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F6C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2G39060</w:t>
            </w:r>
          </w:p>
        </w:tc>
      </w:tr>
      <w:tr w:rsidR="0003662C" w:rsidRPr="005D5FF5" w14:paraId="674B38D7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5D6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93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27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652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533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90031..68913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B6C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E0E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24C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-96,131-2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FA3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9 / 33041.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65C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12D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596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D78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50790</w:t>
            </w:r>
          </w:p>
        </w:tc>
      </w:tr>
      <w:tr w:rsidR="0003662C" w:rsidRPr="005D5FF5" w14:paraId="7DB75320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8D2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3DC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180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CE7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9CA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29836..94319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92B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981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C97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99,133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063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8 / 32068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5A7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912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2E2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9BD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48740</w:t>
            </w:r>
          </w:p>
        </w:tc>
      </w:tr>
      <w:tr w:rsidR="0003662C" w:rsidRPr="005D5FF5" w14:paraId="5D9DE55E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E74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E01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195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D27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83A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63479..1326587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A3D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3B5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3B3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99,133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992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32 / 31584.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384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C8F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AF6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FBA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48740</w:t>
            </w:r>
          </w:p>
        </w:tc>
      </w:tr>
      <w:tr w:rsidR="0003662C" w:rsidRPr="005D5FF5" w14:paraId="6AC1E093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227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8F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99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825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CC9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92131..142949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DBA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855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D40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99,133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779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4 / 32343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EF7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A1C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CD9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532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48740</w:t>
            </w:r>
          </w:p>
        </w:tc>
      </w:tr>
      <w:tr w:rsidR="0003662C" w:rsidRPr="005D5FF5" w14:paraId="3889DCD2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465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06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097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AD1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3F9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44307..172460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B96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A90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D1C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99,133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985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7 / 31781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068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BA2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BE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6C4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23660</w:t>
            </w:r>
          </w:p>
        </w:tc>
      </w:tr>
      <w:tr w:rsidR="0003662C" w:rsidRPr="005D5FF5" w14:paraId="7B6A8A72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2AA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B4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64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263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C58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09585..321144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92B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C1E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D83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99,133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6D8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3 / 30494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DE4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753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2B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941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23660</w:t>
            </w:r>
          </w:p>
        </w:tc>
      </w:tr>
      <w:tr w:rsidR="0003662C" w:rsidRPr="005D5FF5" w14:paraId="549F9528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26A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75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4048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428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affold0002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5DC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998..891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778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40C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76A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-97,132-2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96E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5 / 32747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DD6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AF2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4DB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C67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50800</w:t>
            </w:r>
          </w:p>
        </w:tc>
      </w:tr>
      <w:tr w:rsidR="0003662C" w:rsidRPr="005D5FF5" w14:paraId="0B4E90D5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010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BrSWEET1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B5F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104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AC4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472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951936..1395357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EDE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3E6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224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-96,130-2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D95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8 / 29916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508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F88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66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E17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4G25010</w:t>
            </w:r>
          </w:p>
        </w:tc>
      </w:tr>
      <w:tr w:rsidR="0003662C" w:rsidRPr="005D5FF5" w14:paraId="6F1EFDBC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FA9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64E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138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B6A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2DB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84759..80863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816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F21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23E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-96,130-2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674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9 / 30105.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B26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643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B99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08D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4G25010</w:t>
            </w:r>
          </w:p>
        </w:tc>
      </w:tr>
      <w:tr w:rsidR="0003662C" w:rsidRPr="005D5FF5" w14:paraId="0A05FB5D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FDF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09D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191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EC93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15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772583..257742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828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A34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B42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61,95-1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173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8 / 26408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1A5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ECB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3CE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8A3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4G25010</w:t>
            </w:r>
          </w:p>
        </w:tc>
      </w:tr>
      <w:tr w:rsidR="0003662C" w:rsidRPr="005D5FF5" w14:paraId="3A22B6D3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D0E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685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33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A87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0B5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36659..21384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A7A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869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CE3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-99,134-2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C8A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26 / 33156.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A31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26F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8C2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AE2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13170</w:t>
            </w:r>
          </w:p>
        </w:tc>
      </w:tr>
      <w:tr w:rsidR="0003662C" w:rsidRPr="005D5FF5" w14:paraId="1D33DE65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952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73C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061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49C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F86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93566..24013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B8E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1B5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97C5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-123,158-2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3F2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6 / 35814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914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3FA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5C6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D5D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13170</w:t>
            </w:r>
          </w:p>
        </w:tc>
      </w:tr>
      <w:tr w:rsidR="0003662C" w:rsidRPr="005D5FF5" w14:paraId="70BDB6EF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862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E1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088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CD1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EB6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40345..129412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DEE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3F5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ECF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-1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78B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4 / 23314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869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B8E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474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e-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C5C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5G13170</w:t>
            </w:r>
          </w:p>
        </w:tc>
      </w:tr>
      <w:tr w:rsidR="0003662C" w:rsidRPr="005D5FF5" w14:paraId="40FBDAD0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DAA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D47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211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C1FC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917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618948..226206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C04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234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28D2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-93,131-2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F70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9 / 25754.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83D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B77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9E6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B74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16690</w:t>
            </w:r>
          </w:p>
        </w:tc>
      </w:tr>
      <w:tr w:rsidR="0003662C" w:rsidRPr="005D5FF5" w14:paraId="4C9D0A48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23F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BD9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016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F61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41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645985..176475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163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329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B94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-93,131-2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8EC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6 / 25679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0690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B65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F89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135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3G16690</w:t>
            </w:r>
          </w:p>
        </w:tc>
      </w:tr>
      <w:tr w:rsidR="0003662C" w:rsidRPr="005D5FF5" w14:paraId="2E9748F3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5AE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153B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127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2C9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3A28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453768..224566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C4D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FC7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B55A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-92,128-2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2027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1 / 27311.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459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BDD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099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-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640E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4G15920</w:t>
            </w:r>
          </w:p>
        </w:tc>
      </w:tr>
      <w:tr w:rsidR="0003662C" w:rsidRPr="005D5FF5" w14:paraId="6D4FCD0A" w14:textId="77777777" w:rsidTr="00BB62D9">
        <w:trPr>
          <w:trHeight w:val="22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6604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7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6101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03806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E3BB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482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81574..689980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DB8E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AC98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35EC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-92,128-1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79404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76 / 26444.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3F3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2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4BC36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2E2D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e-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91D8F" w14:textId="77777777" w:rsidR="0003662C" w:rsidRPr="005D5FF5" w:rsidRDefault="0003662C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4G15920</w:t>
            </w:r>
          </w:p>
        </w:tc>
      </w:tr>
    </w:tbl>
    <w:p w14:paraId="4EEA840A" w14:textId="4D95EB7D" w:rsidR="005D5FF5" w:rsidRPr="00DC3924" w:rsidRDefault="00BB62D9" w:rsidP="007E76BD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C3924">
        <w:rPr>
          <w:rFonts w:ascii="Times New Roman" w:eastAsia="宋体" w:hAnsi="Times New Roman" w:cs="Times New Roman"/>
          <w:sz w:val="24"/>
          <w:szCs w:val="24"/>
        </w:rPr>
        <w:t xml:space="preserve">Gene accession No., </w:t>
      </w:r>
      <w:r w:rsidR="00DC3924" w:rsidRPr="00DC3924">
        <w:rPr>
          <w:rFonts w:ascii="Times New Roman" w:eastAsia="宋体" w:hAnsi="Times New Roman" w:cs="Times New Roman"/>
          <w:sz w:val="24"/>
          <w:szCs w:val="24"/>
        </w:rPr>
        <w:t xml:space="preserve">chromosomal </w:t>
      </w:r>
      <w:r w:rsidR="007E76BD" w:rsidRPr="00DC3924">
        <w:rPr>
          <w:rFonts w:ascii="Times New Roman" w:eastAsia="宋体" w:hAnsi="Times New Roman" w:cs="Times New Roman"/>
          <w:sz w:val="24"/>
          <w:szCs w:val="24"/>
        </w:rPr>
        <w:t xml:space="preserve">location, </w:t>
      </w:r>
      <w:r w:rsidR="00DC3924" w:rsidRPr="00DC3924">
        <w:rPr>
          <w:rFonts w:ascii="Times New Roman" w:eastAsia="宋体" w:hAnsi="Times New Roman" w:cs="Times New Roman"/>
          <w:sz w:val="24"/>
          <w:szCs w:val="24"/>
        </w:rPr>
        <w:t>coding sequence l</w:t>
      </w:r>
      <w:r w:rsidRPr="00DC3924">
        <w:rPr>
          <w:rFonts w:ascii="Times New Roman" w:eastAsia="宋体" w:hAnsi="Times New Roman" w:cs="Times New Roman"/>
          <w:sz w:val="24"/>
          <w:szCs w:val="24"/>
        </w:rPr>
        <w:t>ocation</w:t>
      </w:r>
      <w:r w:rsidR="007E76BD" w:rsidRPr="00DC3924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DC3924" w:rsidRPr="00DC3924">
        <w:rPr>
          <w:rFonts w:ascii="Times New Roman" w:eastAsia="宋体" w:hAnsi="Times New Roman" w:cs="Times New Roman"/>
          <w:sz w:val="24"/>
          <w:szCs w:val="24"/>
        </w:rPr>
        <w:t xml:space="preserve">gene nucleotide </w:t>
      </w:r>
      <w:r w:rsidR="00DC3924">
        <w:rPr>
          <w:rFonts w:ascii="Times New Roman" w:eastAsia="宋体" w:hAnsi="Times New Roman" w:cs="Times New Roman"/>
          <w:sz w:val="24"/>
          <w:szCs w:val="24"/>
        </w:rPr>
        <w:t>numbers</w:t>
      </w:r>
      <w:r w:rsidR="00DC3924" w:rsidRPr="00DC3924">
        <w:rPr>
          <w:rFonts w:ascii="Times New Roman" w:eastAsia="宋体" w:hAnsi="Times New Roman" w:cs="Times New Roman"/>
          <w:sz w:val="24"/>
          <w:szCs w:val="24"/>
        </w:rPr>
        <w:t>,</w:t>
      </w:r>
      <w:r w:rsidR="007E76BD" w:rsidRPr="00DC3924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C3924" w:rsidRPr="00DC3924">
        <w:rPr>
          <w:rFonts w:ascii="Times New Roman" w:eastAsia="宋体" w:hAnsi="Times New Roman" w:cs="Times New Roman"/>
          <w:sz w:val="24"/>
          <w:szCs w:val="24"/>
        </w:rPr>
        <w:t xml:space="preserve">protein </w:t>
      </w:r>
      <w:r w:rsidR="007E76BD" w:rsidRPr="00DC3924">
        <w:rPr>
          <w:rFonts w:ascii="Times New Roman" w:eastAsia="宋体" w:hAnsi="Times New Roman" w:cs="Times New Roman"/>
          <w:sz w:val="24"/>
          <w:szCs w:val="24"/>
        </w:rPr>
        <w:t>length</w:t>
      </w:r>
      <w:r w:rsidR="00DC3924" w:rsidRPr="00DC3924">
        <w:rPr>
          <w:rFonts w:ascii="Times New Roman" w:eastAsia="宋体" w:hAnsi="Times New Roman" w:cs="Times New Roman"/>
          <w:sz w:val="24"/>
          <w:szCs w:val="24"/>
        </w:rPr>
        <w:t xml:space="preserve"> (AA)</w:t>
      </w:r>
      <w:r w:rsidRPr="00DC3924">
        <w:rPr>
          <w:rFonts w:ascii="Times New Roman" w:eastAsia="宋体" w:hAnsi="Times New Roman" w:cs="Times New Roman"/>
          <w:sz w:val="24"/>
          <w:szCs w:val="24"/>
        </w:rPr>
        <w:t xml:space="preserve"> were </w:t>
      </w:r>
      <w:r w:rsidR="00DC3924" w:rsidRPr="00DC3924">
        <w:rPr>
          <w:rFonts w:ascii="Times New Roman" w:eastAsia="宋体" w:hAnsi="Times New Roman" w:cs="Times New Roman"/>
          <w:sz w:val="24"/>
          <w:szCs w:val="24"/>
        </w:rPr>
        <w:t xml:space="preserve">deduced </w:t>
      </w:r>
      <w:r w:rsidRPr="00DC3924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Pr="00DC39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he Chinese cabbage</w:t>
      </w:r>
      <w:r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r w:rsidRPr="00DC3924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B. </w:t>
      </w:r>
      <w:proofErr w:type="spellStart"/>
      <w:r w:rsidRPr="00DC3924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apa</w:t>
      </w:r>
      <w:proofErr w:type="spellEnd"/>
      <w:r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Pr="00DC39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sequence database (</w:t>
      </w:r>
      <w:hyperlink r:id="rId7" w:history="1">
        <w:r w:rsidRPr="00DC3924">
          <w:rPr>
            <w:rFonts w:ascii="Times New Roman" w:eastAsia="Times New Roman" w:hAnsi="Times New Roman" w:cs="Times New Roman"/>
            <w:color w:val="35A1D4"/>
            <w:kern w:val="0"/>
            <w:sz w:val="24"/>
            <w:szCs w:val="24"/>
            <w:u w:val="single"/>
          </w:rPr>
          <w:t>http://brassicadb.org</w:t>
        </w:r>
      </w:hyperlink>
      <w:r w:rsidRPr="00DC39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)</w:t>
      </w:r>
      <w:r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0E690C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7E76BD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number of exons (Exon) </w:t>
      </w:r>
      <w:bookmarkStart w:id="3" w:name="OLE_LINK50"/>
      <w:r w:rsidR="007E76BD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as predicted by</w:t>
      </w:r>
      <w:bookmarkEnd w:id="3"/>
      <w:r w:rsidR="007E76BD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ne Structure Display Server (GSDS) (</w:t>
      </w:r>
      <w:hyperlink r:id="rId8" w:history="1">
        <w:r w:rsidR="007E76BD" w:rsidRPr="00DC3924">
          <w:rPr>
            <w:rStyle w:val="a7"/>
            <w:rFonts w:ascii="Times New Roman" w:eastAsia="宋体" w:hAnsi="Times New Roman" w:cs="Times New Roman"/>
            <w:kern w:val="0"/>
            <w:sz w:val="24"/>
            <w:szCs w:val="24"/>
          </w:rPr>
          <w:t>http://gsds.cbi.pku.edu.cn</w:t>
        </w:r>
      </w:hyperlink>
      <w:r w:rsidR="007E76BD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. The number of transmembrane domains (</w:t>
      </w:r>
      <w:r w:rsidR="00155A72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MD</w:t>
      </w:r>
      <w:r w:rsidR="007E76BD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was predicted by TMHMM Server v2.0. MtN3/saliva (PQ-loop repeat) domain position was predicted by </w:t>
      </w:r>
      <w:r w:rsidR="000E690C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 Web CD-Search Tool</w:t>
      </w:r>
      <w:r w:rsidR="000E690C" w:rsidRPr="00DC39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(</w:t>
      </w:r>
      <w:hyperlink r:id="rId9" w:history="1">
        <w:r w:rsidR="000E690C" w:rsidRPr="00DC3924">
          <w:rPr>
            <w:rStyle w:val="a7"/>
            <w:rFonts w:ascii="Times New Roman" w:eastAsia="Times New Roman" w:hAnsi="Times New Roman" w:cs="Times New Roman"/>
            <w:kern w:val="0"/>
            <w:sz w:val="24"/>
            <w:szCs w:val="24"/>
          </w:rPr>
          <w:t>http://</w:t>
        </w:r>
        <w:r w:rsidR="000E690C" w:rsidRPr="00DC3924">
          <w:rPr>
            <w:rStyle w:val="a7"/>
            <w:rFonts w:ascii="Times New Roman" w:hAnsi="Times New Roman" w:cs="Times New Roman"/>
            <w:kern w:val="0"/>
            <w:sz w:val="24"/>
            <w:szCs w:val="24"/>
          </w:rPr>
          <w:t>www.ncbi.nlm.nih.gov</w:t>
        </w:r>
      </w:hyperlink>
      <w:r w:rsidR="000E690C" w:rsidRPr="00DC392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)</w:t>
      </w:r>
      <w:r w:rsidR="000E690C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7E76BD" w:rsidRPr="00DC3924">
        <w:rPr>
          <w:rFonts w:ascii="Times New Roman" w:eastAsia="宋体" w:hAnsi="Times New Roman" w:cs="Times New Roman"/>
          <w:sz w:val="24"/>
          <w:szCs w:val="24"/>
        </w:rPr>
        <w:t xml:space="preserve">Theoretical </w:t>
      </w:r>
      <w:proofErr w:type="spellStart"/>
      <w:r w:rsidR="007E76BD" w:rsidRPr="00DC3924">
        <w:rPr>
          <w:rFonts w:ascii="Times New Roman" w:eastAsia="宋体" w:hAnsi="Times New Roman" w:cs="Times New Roman"/>
          <w:sz w:val="24"/>
          <w:szCs w:val="24"/>
        </w:rPr>
        <w:t>pI</w:t>
      </w:r>
      <w:proofErr w:type="spellEnd"/>
      <w:r w:rsidR="007E76BD" w:rsidRPr="00DC3924">
        <w:rPr>
          <w:rFonts w:ascii="Times New Roman" w:eastAsia="宋体" w:hAnsi="Times New Roman" w:cs="Times New Roman"/>
          <w:sz w:val="24"/>
          <w:szCs w:val="24"/>
        </w:rPr>
        <w:t>/M</w:t>
      </w:r>
      <w:r w:rsidR="00DC3924" w:rsidRPr="00DC3924">
        <w:rPr>
          <w:rFonts w:ascii="Times New Roman" w:eastAsia="宋体" w:hAnsi="Times New Roman" w:cs="Times New Roman"/>
          <w:sz w:val="24"/>
          <w:szCs w:val="24"/>
        </w:rPr>
        <w:t>W</w:t>
      </w:r>
      <w:r w:rsidR="007E76BD" w:rsidRPr="00DC392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each </w:t>
      </w:r>
      <w:proofErr w:type="spellStart"/>
      <w:r w:rsidRPr="00DC3924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BrSWEET</w:t>
      </w:r>
      <w:proofErr w:type="spellEnd"/>
      <w:r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otein were calculated </w:t>
      </w:r>
      <w:r w:rsidR="000E690C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sing the compute </w:t>
      </w:r>
      <w:proofErr w:type="spellStart"/>
      <w:r w:rsidR="000E690C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I</w:t>
      </w:r>
      <w:proofErr w:type="spellEnd"/>
      <w:r w:rsidR="000E690C"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/Mw tool of </w:t>
      </w:r>
      <w:proofErr w:type="spellStart"/>
      <w:r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xPASy</w:t>
      </w:r>
      <w:proofErr w:type="spellEnd"/>
      <w:r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hyperlink r:id="rId10" w:history="1">
        <w:r w:rsidRPr="00DC3924">
          <w:rPr>
            <w:rFonts w:ascii="Times New Roman" w:eastAsia="宋体" w:hAnsi="Times New Roman" w:cs="Times New Roman"/>
            <w:color w:val="35A1D4"/>
            <w:kern w:val="0"/>
            <w:sz w:val="24"/>
            <w:szCs w:val="24"/>
            <w:u w:val="single"/>
          </w:rPr>
          <w:t>http://www.expasy.org/tools/</w:t>
        </w:r>
      </w:hyperlink>
      <w:r w:rsidRPr="00DC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.</w:t>
      </w:r>
    </w:p>
    <w:p w14:paraId="15D84CF3" w14:textId="77777777" w:rsidR="005D5FF5" w:rsidRPr="007E76BD" w:rsidRDefault="005D5FF5" w:rsidP="00BB62D9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60CCD89" w14:textId="3FAA5411" w:rsidR="005D5FF5" w:rsidRPr="005D5FF5" w:rsidRDefault="005D5FF5">
      <w:pPr>
        <w:rPr>
          <w:rFonts w:ascii="Times New Roman" w:eastAsia="宋体" w:hAnsi="Times New Roman" w:cs="Times New Roman"/>
          <w:b/>
          <w:szCs w:val="21"/>
        </w:rPr>
      </w:pPr>
    </w:p>
    <w:p w14:paraId="5435D0A4" w14:textId="79418422" w:rsidR="005D5FF5" w:rsidRPr="00BB62D9" w:rsidRDefault="005D5FF5">
      <w:pPr>
        <w:rPr>
          <w:rFonts w:ascii="Times New Roman" w:eastAsia="宋体" w:hAnsi="Times New Roman" w:cs="Times New Roman"/>
          <w:b/>
          <w:szCs w:val="21"/>
        </w:rPr>
      </w:pPr>
    </w:p>
    <w:sectPr w:rsidR="005D5FF5" w:rsidRPr="00BB62D9" w:rsidSect="00095D4D">
      <w:footerReference w:type="defaul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857C7" w14:textId="77777777" w:rsidR="004A6EE0" w:rsidRDefault="004A6EE0" w:rsidP="00670E38">
      <w:r>
        <w:separator/>
      </w:r>
    </w:p>
  </w:endnote>
  <w:endnote w:type="continuationSeparator" w:id="0">
    <w:p w14:paraId="517AD72A" w14:textId="77777777" w:rsidR="004A6EE0" w:rsidRDefault="004A6EE0" w:rsidP="0067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4665323"/>
      <w:docPartObj>
        <w:docPartGallery w:val="Page Numbers (Bottom of Page)"/>
        <w:docPartUnique/>
      </w:docPartObj>
    </w:sdtPr>
    <w:sdtEndPr/>
    <w:sdtContent>
      <w:p w14:paraId="40F7F50F" w14:textId="54CB2FE6" w:rsidR="00B55274" w:rsidRDefault="00B5527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3D7D" w:rsidRPr="00793D7D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14:paraId="24FEC56C" w14:textId="77777777" w:rsidR="00B55274" w:rsidRDefault="00B552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F90DCD" w14:textId="77777777" w:rsidR="004A6EE0" w:rsidRDefault="004A6EE0" w:rsidP="00670E38">
      <w:r>
        <w:separator/>
      </w:r>
    </w:p>
  </w:footnote>
  <w:footnote w:type="continuationSeparator" w:id="0">
    <w:p w14:paraId="042A9FD8" w14:textId="77777777" w:rsidR="004A6EE0" w:rsidRDefault="004A6EE0" w:rsidP="0067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FF5"/>
    <w:rsid w:val="000077B4"/>
    <w:rsid w:val="00014A76"/>
    <w:rsid w:val="0003662C"/>
    <w:rsid w:val="00043939"/>
    <w:rsid w:val="00054290"/>
    <w:rsid w:val="00092E30"/>
    <w:rsid w:val="00095D4D"/>
    <w:rsid w:val="000A783B"/>
    <w:rsid w:val="000B54E1"/>
    <w:rsid w:val="000C361A"/>
    <w:rsid w:val="000D7B1F"/>
    <w:rsid w:val="000E1BB1"/>
    <w:rsid w:val="000E4FC6"/>
    <w:rsid w:val="000E530A"/>
    <w:rsid w:val="000E690C"/>
    <w:rsid w:val="000F5A6F"/>
    <w:rsid w:val="001157F6"/>
    <w:rsid w:val="00124FCF"/>
    <w:rsid w:val="00125CF7"/>
    <w:rsid w:val="0013010E"/>
    <w:rsid w:val="001408FB"/>
    <w:rsid w:val="00154F66"/>
    <w:rsid w:val="00155A72"/>
    <w:rsid w:val="00157DC1"/>
    <w:rsid w:val="00162119"/>
    <w:rsid w:val="0019439B"/>
    <w:rsid w:val="0019536D"/>
    <w:rsid w:val="00197E2E"/>
    <w:rsid w:val="001A2A8D"/>
    <w:rsid w:val="001A4832"/>
    <w:rsid w:val="001C3018"/>
    <w:rsid w:val="00240EBA"/>
    <w:rsid w:val="00254367"/>
    <w:rsid w:val="002654E0"/>
    <w:rsid w:val="0027103C"/>
    <w:rsid w:val="00277CDE"/>
    <w:rsid w:val="002943AB"/>
    <w:rsid w:val="00294733"/>
    <w:rsid w:val="002A12F6"/>
    <w:rsid w:val="002B0F20"/>
    <w:rsid w:val="002B533F"/>
    <w:rsid w:val="002D4B25"/>
    <w:rsid w:val="002F4090"/>
    <w:rsid w:val="002F6504"/>
    <w:rsid w:val="00301D4D"/>
    <w:rsid w:val="0034084C"/>
    <w:rsid w:val="0034645B"/>
    <w:rsid w:val="00366C74"/>
    <w:rsid w:val="00395E24"/>
    <w:rsid w:val="00397A89"/>
    <w:rsid w:val="003A621F"/>
    <w:rsid w:val="003C339A"/>
    <w:rsid w:val="003C4C5D"/>
    <w:rsid w:val="003E6D47"/>
    <w:rsid w:val="003E79A5"/>
    <w:rsid w:val="003F32BF"/>
    <w:rsid w:val="00414A32"/>
    <w:rsid w:val="00421BC0"/>
    <w:rsid w:val="00427C0B"/>
    <w:rsid w:val="004A1CB0"/>
    <w:rsid w:val="004A3901"/>
    <w:rsid w:val="004A6EE0"/>
    <w:rsid w:val="004B14EA"/>
    <w:rsid w:val="004B327C"/>
    <w:rsid w:val="004E3620"/>
    <w:rsid w:val="00574F2F"/>
    <w:rsid w:val="005A2660"/>
    <w:rsid w:val="005A42A7"/>
    <w:rsid w:val="005A5186"/>
    <w:rsid w:val="005D2F86"/>
    <w:rsid w:val="005D5FF5"/>
    <w:rsid w:val="00624011"/>
    <w:rsid w:val="00651AC3"/>
    <w:rsid w:val="0066114C"/>
    <w:rsid w:val="00670E38"/>
    <w:rsid w:val="006759EF"/>
    <w:rsid w:val="006946A0"/>
    <w:rsid w:val="006B47F9"/>
    <w:rsid w:val="006C31B5"/>
    <w:rsid w:val="006F2CA0"/>
    <w:rsid w:val="00726FA3"/>
    <w:rsid w:val="007322EE"/>
    <w:rsid w:val="00736018"/>
    <w:rsid w:val="007428B8"/>
    <w:rsid w:val="0076108D"/>
    <w:rsid w:val="00773323"/>
    <w:rsid w:val="00786064"/>
    <w:rsid w:val="00793D7D"/>
    <w:rsid w:val="007C22A0"/>
    <w:rsid w:val="007D6AAE"/>
    <w:rsid w:val="007E759C"/>
    <w:rsid w:val="007E76BD"/>
    <w:rsid w:val="007F6FC9"/>
    <w:rsid w:val="008075C2"/>
    <w:rsid w:val="0081503B"/>
    <w:rsid w:val="008458C6"/>
    <w:rsid w:val="00860259"/>
    <w:rsid w:val="00877832"/>
    <w:rsid w:val="00880900"/>
    <w:rsid w:val="008828EB"/>
    <w:rsid w:val="00883630"/>
    <w:rsid w:val="00886954"/>
    <w:rsid w:val="008A0EE5"/>
    <w:rsid w:val="008D193C"/>
    <w:rsid w:val="008F0BD5"/>
    <w:rsid w:val="008F53C6"/>
    <w:rsid w:val="00907891"/>
    <w:rsid w:val="009102AA"/>
    <w:rsid w:val="00935CD1"/>
    <w:rsid w:val="0094627F"/>
    <w:rsid w:val="00962E50"/>
    <w:rsid w:val="009814DD"/>
    <w:rsid w:val="00983718"/>
    <w:rsid w:val="00985674"/>
    <w:rsid w:val="009875EC"/>
    <w:rsid w:val="0099322F"/>
    <w:rsid w:val="0099535C"/>
    <w:rsid w:val="009971B1"/>
    <w:rsid w:val="009A6DC5"/>
    <w:rsid w:val="009B229E"/>
    <w:rsid w:val="009E285E"/>
    <w:rsid w:val="009E79B5"/>
    <w:rsid w:val="00A06382"/>
    <w:rsid w:val="00A2140D"/>
    <w:rsid w:val="00A330DC"/>
    <w:rsid w:val="00A45C3D"/>
    <w:rsid w:val="00A472E7"/>
    <w:rsid w:val="00A60895"/>
    <w:rsid w:val="00A84EF7"/>
    <w:rsid w:val="00A9417E"/>
    <w:rsid w:val="00AA3F8E"/>
    <w:rsid w:val="00AB076A"/>
    <w:rsid w:val="00AD531F"/>
    <w:rsid w:val="00AE3663"/>
    <w:rsid w:val="00AF72DA"/>
    <w:rsid w:val="00B352FD"/>
    <w:rsid w:val="00B55274"/>
    <w:rsid w:val="00B6494B"/>
    <w:rsid w:val="00B92D00"/>
    <w:rsid w:val="00BB62D9"/>
    <w:rsid w:val="00BB787E"/>
    <w:rsid w:val="00BF62A8"/>
    <w:rsid w:val="00C052CC"/>
    <w:rsid w:val="00C16077"/>
    <w:rsid w:val="00C24E31"/>
    <w:rsid w:val="00C35241"/>
    <w:rsid w:val="00C7717D"/>
    <w:rsid w:val="00CA44E8"/>
    <w:rsid w:val="00CB54E1"/>
    <w:rsid w:val="00CE3881"/>
    <w:rsid w:val="00CF4444"/>
    <w:rsid w:val="00D028DC"/>
    <w:rsid w:val="00D032EF"/>
    <w:rsid w:val="00D25D27"/>
    <w:rsid w:val="00D45EE1"/>
    <w:rsid w:val="00D51280"/>
    <w:rsid w:val="00D568F5"/>
    <w:rsid w:val="00D8150D"/>
    <w:rsid w:val="00D917AC"/>
    <w:rsid w:val="00D947F8"/>
    <w:rsid w:val="00DC3924"/>
    <w:rsid w:val="00DE0CE8"/>
    <w:rsid w:val="00E1687D"/>
    <w:rsid w:val="00E26E3B"/>
    <w:rsid w:val="00E41BFF"/>
    <w:rsid w:val="00E42BDE"/>
    <w:rsid w:val="00E44AA9"/>
    <w:rsid w:val="00E71D92"/>
    <w:rsid w:val="00E82A08"/>
    <w:rsid w:val="00E82F22"/>
    <w:rsid w:val="00E83D2A"/>
    <w:rsid w:val="00EA130C"/>
    <w:rsid w:val="00EA79E3"/>
    <w:rsid w:val="00EA7B2D"/>
    <w:rsid w:val="00ED237F"/>
    <w:rsid w:val="00EF2E0B"/>
    <w:rsid w:val="00F57F48"/>
    <w:rsid w:val="00F82F91"/>
    <w:rsid w:val="00FE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2CF69"/>
  <w15:docId w15:val="{42F3F06C-4759-4DF4-8B8A-27CD1168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5D5FF5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5D5FF5"/>
    <w:rPr>
      <w:rFonts w:ascii="Times New Roman" w:eastAsia="宋体" w:hAnsi="Times New Roman" w:cs="Times New Roman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5D5FF5"/>
  </w:style>
  <w:style w:type="character" w:customStyle="1" w:styleId="font11">
    <w:name w:val="font11"/>
    <w:rsid w:val="005D5FF5"/>
    <w:rPr>
      <w:rFonts w:ascii="Times New Roman" w:hAnsi="Times New Roman" w:cs="Times New Roman" w:hint="default"/>
      <w:b/>
      <w:i w:val="0"/>
      <w:color w:val="000000"/>
      <w:sz w:val="18"/>
      <w:szCs w:val="18"/>
      <w:u w:val="none"/>
      <w:vertAlign w:val="superscript"/>
    </w:rPr>
  </w:style>
  <w:style w:type="paragraph" w:styleId="a3">
    <w:name w:val="header"/>
    <w:basedOn w:val="a"/>
    <w:link w:val="a4"/>
    <w:unhideWhenUsed/>
    <w:rsid w:val="005D5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rsid w:val="005D5FF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FF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FF5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uiPriority w:val="99"/>
    <w:unhideWhenUsed/>
    <w:rsid w:val="005D5FF5"/>
    <w:rPr>
      <w:color w:val="0563C1"/>
      <w:u w:val="single"/>
    </w:rPr>
  </w:style>
  <w:style w:type="character" w:styleId="a8">
    <w:name w:val="FollowedHyperlink"/>
    <w:uiPriority w:val="99"/>
    <w:semiHidden/>
    <w:unhideWhenUsed/>
    <w:rsid w:val="005D5FF5"/>
    <w:rPr>
      <w:color w:val="954F72"/>
      <w:u w:val="single"/>
    </w:rPr>
  </w:style>
  <w:style w:type="character" w:styleId="a9">
    <w:name w:val="Strong"/>
    <w:uiPriority w:val="22"/>
    <w:qFormat/>
    <w:rsid w:val="005D5FF5"/>
    <w:rPr>
      <w:b/>
      <w:bCs/>
    </w:rPr>
  </w:style>
  <w:style w:type="paragraph" w:styleId="aa">
    <w:name w:val="Normal (Web)"/>
    <w:basedOn w:val="a"/>
    <w:uiPriority w:val="99"/>
    <w:semiHidden/>
    <w:unhideWhenUsed/>
    <w:rsid w:val="005D5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D5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D5F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5D5F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font6">
    <w:name w:val="font6"/>
    <w:basedOn w:val="a"/>
    <w:rsid w:val="005D5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1">
    <w:name w:val="xl71"/>
    <w:basedOn w:val="a"/>
    <w:rsid w:val="005D5F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2">
    <w:name w:val="xl72"/>
    <w:basedOn w:val="a"/>
    <w:rsid w:val="005D5F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3">
    <w:name w:val="xl73"/>
    <w:basedOn w:val="a"/>
    <w:rsid w:val="005D5FF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5D5FF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5D5F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6">
    <w:name w:val="xl76"/>
    <w:basedOn w:val="a"/>
    <w:rsid w:val="005D5F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7">
    <w:name w:val="xl77"/>
    <w:basedOn w:val="a"/>
    <w:rsid w:val="005D5FF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3">
    <w:name w:val="xl63"/>
    <w:basedOn w:val="a"/>
    <w:rsid w:val="005D5F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5D5FF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D5FF5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F82F91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F82F91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F82F9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82F91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82F91"/>
    <w:rPr>
      <w:b/>
      <w:bCs/>
    </w:rPr>
  </w:style>
  <w:style w:type="character" w:customStyle="1" w:styleId="st">
    <w:name w:val="st"/>
    <w:basedOn w:val="a0"/>
    <w:rsid w:val="00983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sds.cbi.pk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brassicadb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yperlink" Target="http://www.expasy.org/tool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brassicadb.org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B1D68E8-706D-4FA6-BC86-A1BAEE41D5DA}"/>
</file>

<file path=customXml/itemProps2.xml><?xml version="1.0" encoding="utf-8"?>
<ds:datastoreItem xmlns:ds="http://schemas.openxmlformats.org/officeDocument/2006/customXml" ds:itemID="{5A590155-97A4-417E-B6F2-068A5765D37E}"/>
</file>

<file path=customXml/itemProps3.xml><?xml version="1.0" encoding="utf-8"?>
<ds:datastoreItem xmlns:ds="http://schemas.openxmlformats.org/officeDocument/2006/customXml" ds:itemID="{59563F00-D60B-43CE-A2AA-614354E0E658}"/>
</file>

<file path=customXml/itemProps4.xml><?xml version="1.0" encoding="utf-8"?>
<ds:datastoreItem xmlns:ds="http://schemas.openxmlformats.org/officeDocument/2006/customXml" ds:itemID="{C0257B4C-D086-4473-97D6-774021276E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6</Words>
  <Characters>368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Gracesleexn</cp:lastModifiedBy>
  <cp:revision>5</cp:revision>
  <dcterms:created xsi:type="dcterms:W3CDTF">2017-07-18T10:30:00Z</dcterms:created>
  <dcterms:modified xsi:type="dcterms:W3CDTF">2017-10-0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